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7F6A8" w14:textId="77777777" w:rsidR="004856F5" w:rsidRPr="004856F5" w:rsidRDefault="004856F5" w:rsidP="004856F5">
      <w:pPr>
        <w:keepNext/>
        <w:keepLines/>
        <w:spacing w:before="320" w:after="120" w:line="276" w:lineRule="auto"/>
        <w:outlineLvl w:val="1"/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 w:eastAsia="en-ZA"/>
          <w14:ligatures w14:val="none"/>
        </w:rPr>
      </w:pPr>
      <w:bookmarkStart w:id="0" w:name="_Toc224743308"/>
      <w:r w:rsidRPr="004856F5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>S10 Table: Second-Round Master Mix and Conditions</w:t>
      </w:r>
      <w:bookmarkEnd w:id="0"/>
      <w:r w:rsidRPr="004856F5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 xml:space="preserve"> </w:t>
      </w:r>
    </w:p>
    <w:tbl>
      <w:tblPr>
        <w:tblW w:w="9075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2279"/>
        <w:gridCol w:w="1985"/>
        <w:gridCol w:w="1988"/>
        <w:gridCol w:w="281"/>
      </w:tblGrid>
      <w:tr w:rsidR="004856F5" w:rsidRPr="004856F5" w14:paraId="65FCDD6E" w14:textId="77777777" w:rsidTr="00FD582A">
        <w:trPr>
          <w:trHeight w:val="440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6A7E7727" w14:textId="77777777" w:rsidR="004856F5" w:rsidRPr="004856F5" w:rsidRDefault="004856F5" w:rsidP="004856F5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Reagent </w:t>
            </w:r>
          </w:p>
        </w:tc>
        <w:tc>
          <w:tcPr>
            <w:tcW w:w="3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10ADF122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Volume per Reaction (µl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7C085048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</w:tr>
      <w:tr w:rsidR="004856F5" w:rsidRPr="004856F5" w14:paraId="48E01603" w14:textId="77777777" w:rsidTr="00FD582A">
        <w:trPr>
          <w:trHeight w:val="220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A7CB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KAPA HiFi Uracil + (2X)</w:t>
            </w:r>
          </w:p>
        </w:tc>
        <w:tc>
          <w:tcPr>
            <w:tcW w:w="3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E09F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12.5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C237B6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</w:tr>
      <w:tr w:rsidR="004856F5" w:rsidRPr="004856F5" w14:paraId="65CB5D5D" w14:textId="77777777" w:rsidTr="00FD582A">
        <w:trPr>
          <w:trHeight w:val="220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4336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Nuclease-free Water</w:t>
            </w:r>
          </w:p>
        </w:tc>
        <w:tc>
          <w:tcPr>
            <w:tcW w:w="39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4B73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F7D01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</w:tr>
      <w:tr w:rsidR="004856F5" w:rsidRPr="004856F5" w14:paraId="1BF431DA" w14:textId="77777777" w:rsidTr="00FD582A">
        <w:trPr>
          <w:trHeight w:val="63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95FF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2709 forward (10µM)</w:t>
            </w:r>
          </w:p>
        </w:tc>
        <w:tc>
          <w:tcPr>
            <w:tcW w:w="39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C2FFA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0.7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96994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</w:tr>
      <w:tr w:rsidR="004856F5" w:rsidRPr="004856F5" w14:paraId="697A1111" w14:textId="77777777" w:rsidTr="00FD582A">
        <w:trPr>
          <w:trHeight w:val="220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93EEF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Times New Roman" w:hAnsi="Arial" w:cs="Arial"/>
                <w:color w:val="333333"/>
                <w:sz w:val="20"/>
                <w:szCs w:val="20"/>
                <w:lang w:val="en-ZA"/>
              </w:rPr>
              <w:t>primRegion-R-5Us</w:t>
            </w: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(10µM)</w:t>
            </w:r>
          </w:p>
        </w:tc>
        <w:tc>
          <w:tcPr>
            <w:tcW w:w="39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FF5EC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0.7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A20D4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</w:tr>
      <w:tr w:rsidR="004856F5" w:rsidRPr="004856F5" w14:paraId="07A2D31E" w14:textId="77777777" w:rsidTr="00FD582A">
        <w:trPr>
          <w:trHeight w:val="113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DAA44" w14:textId="77777777" w:rsidR="004856F5" w:rsidRPr="004856F5" w:rsidRDefault="004856F5" w:rsidP="004856F5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Total Volume</w:t>
            </w:r>
          </w:p>
        </w:tc>
        <w:tc>
          <w:tcPr>
            <w:tcW w:w="3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9A1FB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20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B80BA0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</w:tr>
      <w:tr w:rsidR="004856F5" w:rsidRPr="004856F5" w14:paraId="6EC59A16" w14:textId="77777777" w:rsidTr="00FD582A">
        <w:trPr>
          <w:trHeight w:val="113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9DF26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Template</w:t>
            </w:r>
          </w:p>
        </w:tc>
        <w:tc>
          <w:tcPr>
            <w:tcW w:w="3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25F97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5µl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59F2D5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</w:tr>
      <w:tr w:rsidR="004856F5" w:rsidRPr="004856F5" w14:paraId="1A9ED2AE" w14:textId="77777777" w:rsidTr="00FD582A">
        <w:trPr>
          <w:trHeight w:val="274"/>
        </w:trPr>
        <w:tc>
          <w:tcPr>
            <w:tcW w:w="9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DB52D7D" w14:textId="77777777" w:rsidR="004856F5" w:rsidRPr="004856F5" w:rsidRDefault="004856F5" w:rsidP="004856F5">
            <w:pPr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>Thermocycling Conditions</w:t>
            </w:r>
          </w:p>
        </w:tc>
      </w:tr>
      <w:tr w:rsidR="004856F5" w:rsidRPr="004856F5" w14:paraId="55F558AF" w14:textId="77777777" w:rsidTr="00FD582A">
        <w:trPr>
          <w:trHeight w:val="280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0E83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 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AA55D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>Temperature (</w:t>
            </w:r>
            <w:proofErr w:type="spellStart"/>
            <w:r w:rsidRPr="004856F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o</w:t>
            </w:r>
            <w:r w:rsidRPr="004856F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>C</w:t>
            </w:r>
            <w:proofErr w:type="spellEnd"/>
            <w:r w:rsidRPr="004856F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6983C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 xml:space="preserve">Time 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AF929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>Cycle(s)</w:t>
            </w:r>
          </w:p>
        </w:tc>
      </w:tr>
      <w:tr w:rsidR="004856F5" w:rsidRPr="004856F5" w14:paraId="0029D0D5" w14:textId="77777777" w:rsidTr="00FD582A">
        <w:trPr>
          <w:trHeight w:val="240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813A8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Pre-denaturatio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6E4F5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A4513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3 minut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8BAFA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1</w:t>
            </w:r>
          </w:p>
        </w:tc>
      </w:tr>
      <w:tr w:rsidR="004856F5" w:rsidRPr="004856F5" w14:paraId="24321EBD" w14:textId="77777777" w:rsidTr="00FD582A">
        <w:trPr>
          <w:trHeight w:val="240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D1DD8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 Denatura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D697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9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B2F07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15 seconds</w:t>
            </w:r>
          </w:p>
        </w:tc>
        <w:tc>
          <w:tcPr>
            <w:tcW w:w="22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80704" w14:textId="77777777" w:rsidR="004856F5" w:rsidRPr="004856F5" w:rsidRDefault="004856F5" w:rsidP="004856F5">
            <w:pPr>
              <w:ind w:left="36" w:firstLine="142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28</w:t>
            </w:r>
          </w:p>
        </w:tc>
      </w:tr>
      <w:tr w:rsidR="004856F5" w:rsidRPr="004856F5" w14:paraId="6D549EED" w14:textId="77777777" w:rsidTr="00FD582A">
        <w:trPr>
          <w:trHeight w:val="24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1FCEC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Annealin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AF6B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72DD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30 seconds</w:t>
            </w:r>
          </w:p>
        </w:tc>
        <w:tc>
          <w:tcPr>
            <w:tcW w:w="226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15DB3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</w:tr>
      <w:tr w:rsidR="004856F5" w:rsidRPr="004856F5" w14:paraId="1AD47BD5" w14:textId="77777777" w:rsidTr="00FD582A">
        <w:trPr>
          <w:trHeight w:val="240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1D086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Extensio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98A35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7F1D1" w14:textId="77777777" w:rsidR="004856F5" w:rsidRPr="004856F5" w:rsidRDefault="004856F5" w:rsidP="004856F5">
            <w:pPr>
              <w:ind w:right="-398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     30 seconds</w:t>
            </w:r>
          </w:p>
        </w:tc>
        <w:tc>
          <w:tcPr>
            <w:tcW w:w="226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49B3D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</w:tr>
      <w:tr w:rsidR="004856F5" w:rsidRPr="004856F5" w14:paraId="30DE255B" w14:textId="77777777" w:rsidTr="00FD582A">
        <w:trPr>
          <w:trHeight w:val="215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6561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 Final Extension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1339F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63E7F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1 minute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8388C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1</w:t>
            </w:r>
          </w:p>
        </w:tc>
      </w:tr>
      <w:tr w:rsidR="004856F5" w:rsidRPr="004856F5" w14:paraId="61632DE3" w14:textId="77777777" w:rsidTr="00FD582A">
        <w:trPr>
          <w:trHeight w:val="21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BED5F" w14:textId="77777777" w:rsidR="004856F5" w:rsidRPr="004856F5" w:rsidRDefault="004856F5" w:rsidP="004856F5">
            <w:pPr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Hold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E4321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23F39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∞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05FAD" w14:textId="77777777" w:rsidR="004856F5" w:rsidRPr="004856F5" w:rsidRDefault="004856F5" w:rsidP="004856F5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4856F5">
              <w:rPr>
                <w:rFonts w:ascii="Arial" w:eastAsia="Aptos" w:hAnsi="Arial" w:cs="Arial"/>
                <w:sz w:val="20"/>
                <w:szCs w:val="20"/>
                <w:lang w:val="en-ZA"/>
              </w:rPr>
              <w:t>Hold</w:t>
            </w:r>
          </w:p>
        </w:tc>
      </w:tr>
    </w:tbl>
    <w:p w14:paraId="6D6CBCBD" w14:textId="77777777" w:rsidR="007369D0" w:rsidRDefault="007369D0"/>
    <w:sectPr w:rsidR="0073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F5"/>
    <w:rsid w:val="000F45E4"/>
    <w:rsid w:val="002520A9"/>
    <w:rsid w:val="00284F2C"/>
    <w:rsid w:val="00371837"/>
    <w:rsid w:val="004856F5"/>
    <w:rsid w:val="005574E8"/>
    <w:rsid w:val="007369D0"/>
    <w:rsid w:val="008C20D7"/>
    <w:rsid w:val="00926E9E"/>
    <w:rsid w:val="00BC7526"/>
    <w:rsid w:val="00CA68DC"/>
    <w:rsid w:val="00EE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5D634"/>
  <w15:chartTrackingRefBased/>
  <w15:docId w15:val="{4B1C976B-1C61-1345-8ABA-8E8E773DB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5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6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6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6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6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6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6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6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6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6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6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5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6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6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396</Characters>
  <Application>Microsoft Office Word</Application>
  <DocSecurity>0</DocSecurity>
  <Lines>56</Lines>
  <Paragraphs>52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52:00Z</dcterms:created>
  <dcterms:modified xsi:type="dcterms:W3CDTF">2026-04-04T02:52:00Z</dcterms:modified>
</cp:coreProperties>
</file>